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5A45" w:rsidRPr="00AB5A45" w:rsidRDefault="00AB5A45" w:rsidP="00AB5A4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B5A45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AB5A45" w:rsidRPr="00AB5A45" w:rsidRDefault="008E13B1">
      <w:pPr>
        <w:rPr>
          <w:rFonts w:ascii="Times New Roman" w:hAnsi="Times New Roman" w:cs="Times New Roman"/>
          <w:sz w:val="24"/>
          <w:szCs w:val="24"/>
        </w:rPr>
      </w:pPr>
      <w:r w:rsidRPr="008E13B1"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Pr="008E13B1">
        <w:rPr>
          <w:rFonts w:ascii="Times New Roman" w:hAnsi="Times New Roman" w:cs="Times New Roman"/>
          <w:sz w:val="24"/>
          <w:szCs w:val="24"/>
        </w:rPr>
        <w:t xml:space="preserve">Sample characteristics of the </w:t>
      </w:r>
      <w:r w:rsidR="00424929">
        <w:rPr>
          <w:rFonts w:ascii="Times New Roman" w:hAnsi="Times New Roman" w:cs="Times New Roman"/>
          <w:sz w:val="24"/>
          <w:szCs w:val="24"/>
        </w:rPr>
        <w:t>reference population used in computations of the statistical distance measure (D</w:t>
      </w:r>
      <w:r w:rsidR="00424929" w:rsidRPr="00424929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="00424929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6390"/>
        <w:gridCol w:w="3240"/>
      </w:tblGrid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167A" w:rsidRPr="00761F37" w:rsidRDefault="0002167A" w:rsidP="00021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mple Characteristic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167A" w:rsidRPr="00761F37" w:rsidRDefault="008E13B1" w:rsidP="00021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lues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participants at baseline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1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deaths during the follow-up perio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at baseline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8 ± 5.2 [24, 60]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s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88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s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04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cipants from US field centers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32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educated participants (below high school)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ers (smoked &gt;100 cigarettes in lifetime)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1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tion use: anti-diabetic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tion use: anti-hypertensive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5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tion use: lipid-lowering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3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ting (&gt;=8 hrs.)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8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-up period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 ± 2.3 [0, 12.5]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-up period for dead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 ± 3.1 [1, 12.4]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-up period for alive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 ± 2.3 [0, 12.5]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ED4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valence of cancer, </w:t>
            </w:r>
            <w:r w:rsidR="00ED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 (9.85)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ED4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valence of CVD, </w:t>
            </w:r>
            <w:r w:rsidR="00ED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3.16)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ED4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valence of AD or dementia, </w:t>
            </w:r>
            <w:r w:rsidR="00ED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07)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ED4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valence of diabetes, </w:t>
            </w:r>
            <w:r w:rsidR="00ED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3.45)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ED4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cidence of cancer, </w:t>
            </w:r>
            <w:r w:rsidR="00ED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 (9.33)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ED4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cidence of CVD, </w:t>
            </w:r>
            <w:r w:rsidR="00ED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2.79)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ED4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cidence of AD or dementia, </w:t>
            </w:r>
            <w:r w:rsidR="00ED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07)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ED4C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cidence of diabetes, </w:t>
            </w:r>
            <w:r w:rsidR="00ED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2.72)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ponectin, ng/mL (</w:t>
            </w:r>
            <w:proofErr w:type="spellStart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p</w:t>
            </w:r>
            <w:proofErr w:type="spellEnd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*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03 ± 5930 0.08 [1.7e-03]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umin, g/</w:t>
            </w:r>
            <w:proofErr w:type="spellStart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lbum)*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 ± 0.3 0.03 [0.25]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olute monocyte count, 10e9/L (</w:t>
            </w:r>
            <w:proofErr w:type="spellStart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.M</w:t>
            </w:r>
            <w:proofErr w:type="spellEnd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*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 ± 0.2 8.3e-03 [0.76]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tinine, mg/</w:t>
            </w:r>
            <w:proofErr w:type="spellStart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t</w:t>
            </w:r>
            <w:proofErr w:type="spellEnd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*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 ± 0.2 6.1e-03 [0.82]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tatin, mg/L (</w:t>
            </w:r>
            <w:proofErr w:type="spellStart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c</w:t>
            </w:r>
            <w:proofErr w:type="spellEnd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*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 ± 0.2 0.16 [1.6e-09]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hydroepiandrosterone</w:t>
            </w:r>
            <w:proofErr w:type="spellEnd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lfate, </w:t>
            </w:r>
            <w:proofErr w:type="spellStart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</w:t>
            </w:r>
            <w:proofErr w:type="spellEnd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HEA)*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4 ± 67.5 -0.21 [1.5e-14]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, g/</w:t>
            </w:r>
            <w:proofErr w:type="spellStart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b</w:t>
            </w:r>
            <w:proofErr w:type="spellEnd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*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 ± 1.3 0.04 [0.16]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sylated hemoglobin, % (HbA1c)*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 ± 0.5 0.15 [1.2e-08]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sensitivity C-reactive protein, mg/L (</w:t>
            </w:r>
            <w:proofErr w:type="spellStart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CRP</w:t>
            </w:r>
            <w:proofErr w:type="spellEnd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*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 ± 4.0 -0.04 [0.19]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lin-like growth factor 1, ng/mL (IGF1)*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.0 ± 61.2 -0.11 [2.8e-05]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leukin 6, </w:t>
            </w:r>
            <w:proofErr w:type="spellStart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  <w:proofErr w:type="spellEnd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L (IL-6)*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 ± 3.7 -0.03 [0.28]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corpuscular volume, </w:t>
            </w:r>
            <w:proofErr w:type="spellStart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  <w:proofErr w:type="spellEnd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CV)*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5 ± 5.1 0.04 [0.11]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-terminal pro b-type natriuretic peptide, </w:t>
            </w:r>
            <w:proofErr w:type="spellStart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  <w:proofErr w:type="spellEnd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L (NT-</w:t>
            </w:r>
            <w:proofErr w:type="spellStart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NP</w:t>
            </w:r>
            <w:proofErr w:type="spellEnd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*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5 ± 122.3 0.03 [0.30]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 cell distribution width, % (RDW)*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 ± 1.0 0.03 [0.24]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x-hormone binding globulin, </w:t>
            </w:r>
            <w:proofErr w:type="spellStart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ol</w:t>
            </w:r>
            <w:proofErr w:type="spellEnd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 (SHBG)*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3 ± 37.2 -0.12 [1.7e-05]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luble receptor for advanced glycation </w:t>
            </w:r>
            <w:proofErr w:type="spellStart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product</w:t>
            </w:r>
            <w:proofErr w:type="spellEnd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  <w:proofErr w:type="spellEnd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L (</w:t>
            </w:r>
            <w:proofErr w:type="spellStart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AGE</w:t>
            </w:r>
            <w:proofErr w:type="spellEnd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*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0.0 ± 297.8 0.02 [0.45]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cholesterol, mg/</w:t>
            </w:r>
            <w:proofErr w:type="spellStart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.Chol</w:t>
            </w:r>
            <w:proofErr w:type="spellEnd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*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.0 ± 38.6 0.13 [3.1e-06]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rin receptor, mg/L (</w:t>
            </w:r>
            <w:proofErr w:type="spellStart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.R</w:t>
            </w:r>
            <w:proofErr w:type="spellEnd"/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**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 ± 1.0 -0.03 [0.27]</w:t>
            </w:r>
          </w:p>
        </w:tc>
      </w:tr>
      <w:tr w:rsidR="0002167A" w:rsidRPr="00761F37" w:rsidTr="008E13B1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blood cell count, 10e9/L (WBC)**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67A" w:rsidRPr="00761F37" w:rsidRDefault="0002167A" w:rsidP="00021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1F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 ± 1.7 -0.01 [0.65]</w:t>
            </w:r>
          </w:p>
        </w:tc>
      </w:tr>
    </w:tbl>
    <w:p w:rsidR="004A15AD" w:rsidRDefault="00D12068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61F37">
        <w:rPr>
          <w:rFonts w:ascii="Times New Roman" w:hAnsi="Times New Roman" w:cs="Times New Roman"/>
          <w:b/>
          <w:sz w:val="24"/>
          <w:szCs w:val="24"/>
        </w:rPr>
        <w:t>Notes:</w:t>
      </w:r>
      <w:r w:rsidRPr="00761F37">
        <w:rPr>
          <w:rFonts w:ascii="Times New Roman" w:hAnsi="Times New Roman" w:cs="Times New Roman"/>
          <w:sz w:val="24"/>
          <w:szCs w:val="24"/>
        </w:rPr>
        <w:t xml:space="preserve"> 1) </w:t>
      </w:r>
      <w:r w:rsidRPr="00761F3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61F37">
        <w:rPr>
          <w:rFonts w:ascii="Times New Roman" w:hAnsi="Times New Roman" w:cs="Times New Roman"/>
          <w:sz w:val="24"/>
          <w:szCs w:val="24"/>
        </w:rPr>
        <w:t xml:space="preserve">: these rows display </w:t>
      </w:r>
      <w:r w:rsidRPr="00761F3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ean ± SD [range is shown in brackets]; 2) </w:t>
      </w:r>
      <w:r w:rsidRPr="00761F3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*</w:t>
      </w:r>
      <w:r w:rsidRPr="00761F37">
        <w:rPr>
          <w:rFonts w:ascii="Times New Roman" w:eastAsia="Times New Roman" w:hAnsi="Times New Roman" w:cs="Times New Roman"/>
          <w:color w:val="000000"/>
          <w:sz w:val="24"/>
          <w:szCs w:val="24"/>
        </w:rPr>
        <w:t>: these rows display mean ± SD and correlation with age [p-value for the null hypothesis on zero correlation is shown in brackets]</w:t>
      </w:r>
    </w:p>
    <w:p w:rsidR="008E13B1" w:rsidRDefault="008E13B1">
      <w:pPr>
        <w:rPr>
          <w:rFonts w:ascii="Times New Roman" w:hAnsi="Times New Roman" w:cs="Times New Roman"/>
          <w:sz w:val="24"/>
          <w:szCs w:val="24"/>
        </w:rPr>
      </w:pPr>
    </w:p>
    <w:p w:rsidR="00DE6C3E" w:rsidRDefault="00DE6C3E" w:rsidP="00DE6C3E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8176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3DF10EA" wp14:editId="7F98CD33">
            <wp:extent cx="3054350" cy="3054350"/>
            <wp:effectExtent l="0" t="0" r="2540" b="2540"/>
            <wp:docPr id="12" name="Picture 12" descr="O:\Projects\Papers\LLFS_DM\DM\paper\fig\fig2\km-T-2+3-all-80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O:\Projects\Papers\LLFS_DM\DM\paper\fig\fig2\km-T-2+3-all-80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4350" cy="305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6C3E" w:rsidRDefault="00DE6C3E" w:rsidP="00DE6C3E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Pr="00067935">
        <w:rPr>
          <w:rFonts w:ascii="Times New Roman" w:hAnsi="Times New Roman" w:cs="Times New Roman"/>
          <w:b/>
          <w:sz w:val="24"/>
          <w:szCs w:val="24"/>
        </w:rPr>
        <w:t>: Kaplan-Mei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067935">
        <w:rPr>
          <w:rFonts w:ascii="Times New Roman" w:hAnsi="Times New Roman" w:cs="Times New Roman"/>
          <w:b/>
          <w:sz w:val="24"/>
          <w:szCs w:val="24"/>
        </w:rPr>
        <w:t xml:space="preserve">r estimates of conditional survival function </w:t>
      </w:r>
      <w:r w:rsidR="00CE1B1B">
        <w:rPr>
          <w:rFonts w:ascii="Times New Roman" w:hAnsi="Times New Roman" w:cs="Times New Roman"/>
          <w:b/>
          <w:sz w:val="24"/>
          <w:szCs w:val="24"/>
        </w:rPr>
        <w:t>according to</w:t>
      </w:r>
      <w:r w:rsidRPr="00067935">
        <w:rPr>
          <w:rFonts w:ascii="Times New Roman" w:hAnsi="Times New Roman" w:cs="Times New Roman"/>
          <w:b/>
          <w:sz w:val="24"/>
          <w:szCs w:val="24"/>
        </w:rPr>
        <w:t xml:space="preserve"> the quartiles of D</w:t>
      </w:r>
      <w:r w:rsidRPr="00DE6C3E">
        <w:rPr>
          <w:rFonts w:ascii="Times New Roman" w:hAnsi="Times New Roman" w:cs="Times New Roman"/>
          <w:b/>
          <w:sz w:val="24"/>
          <w:szCs w:val="24"/>
          <w:vertAlign w:val="subscript"/>
        </w:rPr>
        <w:t>M</w:t>
      </w:r>
      <w:r w:rsidRPr="00067935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067935">
        <w:rPr>
          <w:rFonts w:ascii="Times New Roman" w:hAnsi="Times New Roman" w:cs="Times New Roman"/>
          <w:sz w:val="24"/>
          <w:szCs w:val="24"/>
        </w:rPr>
        <w:t xml:space="preserve">uartiles are calculated from </w:t>
      </w:r>
      <w:r>
        <w:rPr>
          <w:rFonts w:ascii="Times New Roman" w:hAnsi="Times New Roman" w:cs="Times New Roman"/>
          <w:sz w:val="24"/>
          <w:szCs w:val="24"/>
        </w:rPr>
        <w:t>individuals</w:t>
      </w:r>
      <w:r w:rsidRPr="000679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ho </w:t>
      </w:r>
      <w:r w:rsidRPr="00067935">
        <w:rPr>
          <w:rFonts w:ascii="Times New Roman" w:hAnsi="Times New Roman" w:cs="Times New Roman"/>
          <w:sz w:val="24"/>
          <w:szCs w:val="24"/>
        </w:rPr>
        <w:t>survived until 80</w:t>
      </w:r>
      <w:r>
        <w:rPr>
          <w:rFonts w:ascii="Times New Roman" w:hAnsi="Times New Roman" w:cs="Times New Roman"/>
          <w:sz w:val="24"/>
          <w:szCs w:val="24"/>
        </w:rPr>
        <w:t xml:space="preserve"> years</w:t>
      </w:r>
      <w:r w:rsidRPr="0006793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numbers in the legend denote values of D</w:t>
      </w:r>
      <w:r w:rsidRPr="00DE6C3E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7088B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respective quartiles. The dark lines denote the point estimates of the survival functions and lighter colored areas denote their 95% confidence intervals.</w:t>
      </w:r>
    </w:p>
    <w:p w:rsidR="00714B41" w:rsidRDefault="00714B41" w:rsidP="00DE6C3E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DE6C3E" w:rsidRPr="00761F37" w:rsidRDefault="00DE6C3E">
      <w:pPr>
        <w:rPr>
          <w:rFonts w:ascii="Times New Roman" w:hAnsi="Times New Roman" w:cs="Times New Roman"/>
          <w:sz w:val="24"/>
          <w:szCs w:val="24"/>
        </w:rPr>
      </w:pPr>
    </w:p>
    <w:sectPr w:rsidR="00DE6C3E" w:rsidRPr="00761F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B0A"/>
    <w:rsid w:val="0002167A"/>
    <w:rsid w:val="002A5B0A"/>
    <w:rsid w:val="00424929"/>
    <w:rsid w:val="004A15AD"/>
    <w:rsid w:val="00714B41"/>
    <w:rsid w:val="00761F37"/>
    <w:rsid w:val="00761FB9"/>
    <w:rsid w:val="008E13B1"/>
    <w:rsid w:val="00AB2FBE"/>
    <w:rsid w:val="00AB5A45"/>
    <w:rsid w:val="00CD7A04"/>
    <w:rsid w:val="00CE1B1B"/>
    <w:rsid w:val="00D12068"/>
    <w:rsid w:val="00DE6C3E"/>
    <w:rsid w:val="00E7088B"/>
    <w:rsid w:val="00ED4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98544"/>
  <w15:chartTrackingRefBased/>
  <w15:docId w15:val="{36796A80-0F3A-4D51-A235-19EE08792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051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40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Bagley</dc:creator>
  <cp:keywords/>
  <dc:description/>
  <cp:lastModifiedBy>Konstantin Arbeev</cp:lastModifiedBy>
  <cp:revision>14</cp:revision>
  <dcterms:created xsi:type="dcterms:W3CDTF">2020-02-03T16:33:00Z</dcterms:created>
  <dcterms:modified xsi:type="dcterms:W3CDTF">2020-02-04T21:02:00Z</dcterms:modified>
</cp:coreProperties>
</file>